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8500" w:type="dxa"/>
        <w:tblLook w:val="04A0" w:firstRow="1" w:lastRow="0" w:firstColumn="1" w:lastColumn="0" w:noHBand="0" w:noVBand="1"/>
      </w:tblPr>
      <w:tblGrid>
        <w:gridCol w:w="1724"/>
        <w:gridCol w:w="684"/>
        <w:gridCol w:w="1895"/>
        <w:gridCol w:w="1490"/>
        <w:gridCol w:w="1490"/>
        <w:gridCol w:w="1217"/>
      </w:tblGrid>
      <w:tr w:rsidR="00486121" w:rsidRPr="00E750FE" w:rsidTr="00B91AAE">
        <w:trPr>
          <w:trHeight w:val="583"/>
        </w:trPr>
        <w:tc>
          <w:tcPr>
            <w:tcW w:w="1724" w:type="dxa"/>
          </w:tcPr>
          <w:p w:rsidR="00486121" w:rsidRPr="00347618" w:rsidRDefault="00B91AAE" w:rsidP="005D4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1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684" w:type="dxa"/>
          </w:tcPr>
          <w:p w:rsidR="00486121" w:rsidRPr="00347618" w:rsidRDefault="00B91AAE" w:rsidP="005D4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95" w:type="dxa"/>
          </w:tcPr>
          <w:p w:rsidR="00486121" w:rsidRPr="00347618" w:rsidRDefault="00B91AAE" w:rsidP="005D4A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onset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,month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90" w:type="dxa"/>
          </w:tcPr>
          <w:p w:rsidR="00486121" w:rsidRPr="00347618" w:rsidRDefault="00B91AAE" w:rsidP="005D4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D6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1U/ml)</w:t>
            </w:r>
          </w:p>
        </w:tc>
        <w:tc>
          <w:tcPr>
            <w:tcW w:w="1490" w:type="dxa"/>
          </w:tcPr>
          <w:p w:rsidR="00486121" w:rsidRPr="00347618" w:rsidRDefault="00B91AAE" w:rsidP="00B91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A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1.1U/ml)</w:t>
            </w:r>
          </w:p>
        </w:tc>
        <w:tc>
          <w:tcPr>
            <w:tcW w:w="1217" w:type="dxa"/>
          </w:tcPr>
          <w:p w:rsidR="00486121" w:rsidRPr="00347618" w:rsidRDefault="00B91AAE" w:rsidP="005D4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A (&lt;7%)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^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1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9.3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217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5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^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</w:t>
            </w:r>
          </w:p>
        </w:tc>
        <w:tc>
          <w:tcPr>
            <w:tcW w:w="1217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^</w:t>
            </w:r>
            <w:r w:rsidR="00B9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6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3</w:t>
            </w:r>
          </w:p>
        </w:tc>
        <w:tc>
          <w:tcPr>
            <w:tcW w:w="1217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3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^</w:t>
            </w:r>
            <w:r w:rsidR="00B9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217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9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^</w:t>
            </w:r>
            <w:r w:rsidR="00B9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2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8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.3</w:t>
            </w:r>
          </w:p>
        </w:tc>
        <w:tc>
          <w:tcPr>
            <w:tcW w:w="1217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^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0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17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^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7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1217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^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2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</w:t>
            </w:r>
          </w:p>
        </w:tc>
        <w:tc>
          <w:tcPr>
            <w:tcW w:w="1217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</w:t>
            </w:r>
          </w:p>
        </w:tc>
      </w:tr>
      <w:tr w:rsidR="00B91AAE" w:rsidRPr="00E750FE" w:rsidTr="00B91AAE">
        <w:trPr>
          <w:trHeight w:val="300"/>
        </w:trPr>
        <w:tc>
          <w:tcPr>
            <w:tcW w:w="1724" w:type="dxa"/>
            <w:noWrap/>
          </w:tcPr>
          <w:p w:rsidR="00B91AAE" w:rsidRPr="00347618" w:rsidRDefault="00B91AAE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684" w:type="dxa"/>
            <w:noWrap/>
          </w:tcPr>
          <w:p w:rsidR="00B91AAE" w:rsidRPr="00B91AAE" w:rsidRDefault="00B91AAE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895" w:type="dxa"/>
            <w:noWrap/>
          </w:tcPr>
          <w:p w:rsidR="00B91AAE" w:rsidRPr="00347618" w:rsidRDefault="00B91AAE" w:rsidP="00E43D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</w:t>
            </w:r>
          </w:p>
        </w:tc>
        <w:tc>
          <w:tcPr>
            <w:tcW w:w="1490" w:type="dxa"/>
            <w:noWrap/>
          </w:tcPr>
          <w:p w:rsidR="00B91AAE" w:rsidRPr="00347618" w:rsidRDefault="00B91AAE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490" w:type="dxa"/>
            <w:noWrap/>
          </w:tcPr>
          <w:p w:rsidR="00B91AAE" w:rsidRPr="00677270" w:rsidRDefault="00B91AAE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772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217" w:type="dxa"/>
            <w:noWrap/>
          </w:tcPr>
          <w:p w:rsidR="00B91AAE" w:rsidRPr="0099274D" w:rsidRDefault="00B91AAE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7.6</w:t>
            </w:r>
          </w:p>
        </w:tc>
        <w:tc>
          <w:tcPr>
            <w:tcW w:w="1217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4040F3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40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  <w:r w:rsidR="00B91A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.3</w:t>
            </w:r>
          </w:p>
        </w:tc>
        <w:tc>
          <w:tcPr>
            <w:tcW w:w="1217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7.2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4040F3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40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8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17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6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4040F3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40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5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1217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4040F3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40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5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1217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4040F3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40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8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6.6</w:t>
            </w:r>
          </w:p>
        </w:tc>
        <w:tc>
          <w:tcPr>
            <w:tcW w:w="1217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8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4040F3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40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</w:t>
            </w:r>
          </w:p>
        </w:tc>
        <w:tc>
          <w:tcPr>
            <w:tcW w:w="1217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4040F3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40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0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</w:t>
            </w:r>
          </w:p>
        </w:tc>
        <w:tc>
          <w:tcPr>
            <w:tcW w:w="1217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4040F3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40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  <w:r w:rsidR="00B91A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</w:t>
            </w:r>
          </w:p>
        </w:tc>
        <w:tc>
          <w:tcPr>
            <w:tcW w:w="1217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4040F3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40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11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6.2</w:t>
            </w:r>
          </w:p>
        </w:tc>
        <w:tc>
          <w:tcPr>
            <w:tcW w:w="1490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217" w:type="dxa"/>
            <w:noWrap/>
            <w:hideMark/>
          </w:tcPr>
          <w:p w:rsidR="00486121" w:rsidRPr="0099274D" w:rsidRDefault="00486121" w:rsidP="00E43D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7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486121" w:rsidRPr="00E750FE" w:rsidTr="00B91AAE">
        <w:trPr>
          <w:trHeight w:val="300"/>
        </w:trPr>
        <w:tc>
          <w:tcPr>
            <w:tcW w:w="1724" w:type="dxa"/>
            <w:noWrap/>
            <w:hideMark/>
          </w:tcPr>
          <w:p w:rsidR="00486121" w:rsidRPr="004040F3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40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</w:t>
            </w:r>
            <w:r w:rsidR="00B91A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684" w:type="dxa"/>
            <w:noWrap/>
            <w:hideMark/>
          </w:tcPr>
          <w:p w:rsidR="00486121" w:rsidRPr="00B91AAE" w:rsidRDefault="00486121" w:rsidP="00E43D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91A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895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0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1490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</w:t>
            </w:r>
          </w:p>
        </w:tc>
        <w:tc>
          <w:tcPr>
            <w:tcW w:w="1217" w:type="dxa"/>
            <w:noWrap/>
            <w:hideMark/>
          </w:tcPr>
          <w:p w:rsidR="00486121" w:rsidRPr="00347618" w:rsidRDefault="00486121" w:rsidP="00E43D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</w:t>
            </w:r>
          </w:p>
        </w:tc>
      </w:tr>
    </w:tbl>
    <w:p w:rsidR="003A447A" w:rsidRDefault="004D27FC" w:rsidP="00A16561">
      <w:pPr>
        <w:spacing w:after="0"/>
        <w:rPr>
          <w:lang w:val="en-US"/>
        </w:rPr>
      </w:pPr>
      <w:r w:rsidRPr="004D27FC">
        <w:rPr>
          <w:lang w:val="en-US"/>
        </w:rPr>
        <w:t xml:space="preserve">^ </w:t>
      </w:r>
      <w:bookmarkStart w:id="0" w:name="_GoBack"/>
      <w:r w:rsidRPr="004D27FC">
        <w:rPr>
          <w:lang w:val="en-US"/>
        </w:rPr>
        <w:t>tested at onset (see</w:t>
      </w:r>
      <w:r w:rsidR="00D74505">
        <w:rPr>
          <w:lang w:val="en-US"/>
        </w:rPr>
        <w:t xml:space="preserve"> Table 1</w:t>
      </w:r>
      <w:r w:rsidRPr="004D27FC">
        <w:rPr>
          <w:lang w:val="en-US"/>
        </w:rPr>
        <w:t>)</w:t>
      </w:r>
    </w:p>
    <w:p w:rsidR="00D74505" w:rsidRPr="00E47D67" w:rsidRDefault="00B91AAE" w:rsidP="00A16561">
      <w:pPr>
        <w:spacing w:after="0"/>
        <w:rPr>
          <w:lang w:val="en-US"/>
        </w:rPr>
      </w:pPr>
      <w:proofErr w:type="spellStart"/>
      <w:proofErr w:type="gramStart"/>
      <w:r>
        <w:rPr>
          <w:vertAlign w:val="superscript"/>
          <w:lang w:val="en-US"/>
        </w:rPr>
        <w:t>a</w:t>
      </w:r>
      <w:proofErr w:type="spellEnd"/>
      <w:proofErr w:type="gramEnd"/>
      <w:r w:rsidR="00E47D67">
        <w:rPr>
          <w:lang w:val="en-US"/>
        </w:rPr>
        <w:t xml:space="preserve"> associated </w:t>
      </w:r>
      <w:bookmarkEnd w:id="0"/>
      <w:r w:rsidR="00E47D67">
        <w:rPr>
          <w:lang w:val="en-US"/>
        </w:rPr>
        <w:t xml:space="preserve">thyroiditis; </w:t>
      </w:r>
      <w:r>
        <w:rPr>
          <w:vertAlign w:val="superscript"/>
          <w:lang w:val="en-US"/>
        </w:rPr>
        <w:t>b</w:t>
      </w:r>
      <w:r w:rsidR="00E47D67" w:rsidRPr="00E47D67">
        <w:rPr>
          <w:vertAlign w:val="superscript"/>
          <w:lang w:val="en-US"/>
        </w:rPr>
        <w:t xml:space="preserve"> </w:t>
      </w:r>
      <w:r w:rsidR="00E47D67">
        <w:rPr>
          <w:lang w:val="en-US"/>
        </w:rPr>
        <w:t>associated thyroiditis and celiac disease</w:t>
      </w:r>
    </w:p>
    <w:sectPr w:rsidR="00D74505" w:rsidRPr="00E47D67" w:rsidSect="0094407E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FD6"/>
    <w:rsid w:val="00026083"/>
    <w:rsid w:val="00037741"/>
    <w:rsid w:val="00104BB5"/>
    <w:rsid w:val="00176327"/>
    <w:rsid w:val="001D5FD6"/>
    <w:rsid w:val="00207100"/>
    <w:rsid w:val="00351270"/>
    <w:rsid w:val="003A447A"/>
    <w:rsid w:val="004040F3"/>
    <w:rsid w:val="00486121"/>
    <w:rsid w:val="004D27FC"/>
    <w:rsid w:val="00677270"/>
    <w:rsid w:val="00922E94"/>
    <w:rsid w:val="00930AE8"/>
    <w:rsid w:val="0094407E"/>
    <w:rsid w:val="0099274D"/>
    <w:rsid w:val="00A16561"/>
    <w:rsid w:val="00B91AAE"/>
    <w:rsid w:val="00D74505"/>
    <w:rsid w:val="00DE71E1"/>
    <w:rsid w:val="00E43D89"/>
    <w:rsid w:val="00E47D67"/>
    <w:rsid w:val="00E66E8B"/>
    <w:rsid w:val="00E750FE"/>
    <w:rsid w:val="00FD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9F1FE7B-AE30-442F-ABCE-9249851F6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4407E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4407E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4B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4BB5"/>
    <w:rPr>
      <w:rFonts w:ascii="Segoe UI" w:hAnsi="Segoe UI" w:cs="Segoe UI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egrino Marsha</dc:creator>
  <cp:keywords/>
  <dc:description/>
  <cp:lastModifiedBy>Pellegrino Marsha</cp:lastModifiedBy>
  <cp:revision>4</cp:revision>
  <cp:lastPrinted>2017-11-02T15:45:00Z</cp:lastPrinted>
  <dcterms:created xsi:type="dcterms:W3CDTF">2017-12-01T15:31:00Z</dcterms:created>
  <dcterms:modified xsi:type="dcterms:W3CDTF">2017-12-04T08:35:00Z</dcterms:modified>
</cp:coreProperties>
</file>